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309" w:type="dxa"/>
        <w:tblLayout w:type="fixed"/>
        <w:tblLook w:val="04A0" w:firstRow="1" w:lastRow="0" w:firstColumn="1" w:lastColumn="0" w:noHBand="0" w:noVBand="1"/>
      </w:tblPr>
      <w:tblGrid>
        <w:gridCol w:w="1439"/>
        <w:gridCol w:w="3523"/>
        <w:gridCol w:w="1559"/>
        <w:gridCol w:w="1134"/>
        <w:gridCol w:w="1276"/>
        <w:gridCol w:w="1275"/>
        <w:gridCol w:w="1276"/>
        <w:gridCol w:w="1276"/>
        <w:gridCol w:w="1417"/>
        <w:gridCol w:w="1134"/>
      </w:tblGrid>
      <w:tr w:rsidR="00B65E6B" w:rsidRPr="00FF4CB5" w:rsidTr="00A605B1">
        <w:trPr>
          <w:trHeight w:val="323"/>
          <w:tblHeader/>
        </w:trPr>
        <w:tc>
          <w:tcPr>
            <w:tcW w:w="15309" w:type="dxa"/>
            <w:gridSpan w:val="10"/>
            <w:tcBorders>
              <w:bottom w:val="single" w:sz="4" w:space="0" w:color="000000"/>
            </w:tcBorders>
            <w:noWrap/>
            <w:hideMark/>
          </w:tcPr>
          <w:p w:rsidR="00B65E6B" w:rsidRPr="00FF4CB5" w:rsidRDefault="00CD3452" w:rsidP="003A0E55">
            <w:pPr>
              <w:spacing w:after="0" w:line="360" w:lineRule="auto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3452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Data 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bookmarkStart w:id="0" w:name="_GoBack"/>
            <w:bookmarkEnd w:id="0"/>
            <w:r w:rsidR="00B65E6B" w:rsidRPr="00FF4CB5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Detailed proteomics data of </w:t>
            </w:r>
            <w:r w:rsidR="003D6588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3</w:t>
            </w:r>
            <w:r w:rsidR="00B65E6B" w:rsidRPr="00FF4CB5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3D6588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</w:t>
            </w:r>
            <w:r w:rsidR="003D6588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uantifi</w:t>
            </w:r>
            <w:r w:rsidR="00B65E6B" w:rsidRPr="00FF4CB5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 xml:space="preserve">ed proteins in L-EVs derived from A549  </w:t>
            </w:r>
          </w:p>
        </w:tc>
      </w:tr>
      <w:tr w:rsidR="00A605B1" w:rsidRPr="00FF4CB5" w:rsidTr="00A605B1">
        <w:trPr>
          <w:trHeight w:val="908"/>
          <w:tblHeader/>
        </w:trPr>
        <w:tc>
          <w:tcPr>
            <w:tcW w:w="1439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A605B1" w:rsidRPr="00305873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Protein ID</w:t>
            </w:r>
          </w:p>
        </w:tc>
        <w:tc>
          <w:tcPr>
            <w:tcW w:w="3523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rotein</w:t>
            </w:r>
          </w:p>
          <w:p w:rsidR="00A605B1" w:rsidRPr="00305873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Name (Gene Name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A605B1" w:rsidRPr="00DA4B39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  <w:p w:rsidR="00A605B1" w:rsidRPr="00305873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ounts (al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ique </w:t>
            </w:r>
          </w:p>
          <w:p w:rsidR="00A605B1" w:rsidRPr="00305873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peptid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A605B1" w:rsidRPr="00305873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Sequence coverage [%]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quence </w:t>
            </w:r>
          </w:p>
          <w:p w:rsidR="00A605B1" w:rsidRPr="00305873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A605B1" w:rsidRPr="00305873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A605B1" w:rsidRPr="00305873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Ratio H/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A605B1" w:rsidRPr="00305873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Ratio H/L normaliz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vAlign w:val="center"/>
            <w:hideMark/>
          </w:tcPr>
          <w:p w:rsidR="00A605B1" w:rsidRPr="00305873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5873"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  <w:t>Intensity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30838</w:t>
            </w:r>
          </w:p>
        </w:tc>
        <w:tc>
          <w:tcPr>
            <w:tcW w:w="35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ldehyde dehydrogenase 3 family member A1(ALDH3A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;1;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5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E-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1.13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.1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4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0352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ldehyde dehydrogenase 1 family member A1(ALDH1A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1E-0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1.69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1.7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E+10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14974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karyopherin subunit beta 1(KPNB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7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8E-0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14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3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9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78527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protein kinase, DNA-activated, catalytic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ubunit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RKDC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12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E-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54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1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0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DMV9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heat shock protein family A (Hsp70) member 1B(HSPA1B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;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4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E-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97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1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4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29692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eukaryotic translation elongation factor 1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delta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EEF1D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2E-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99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7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9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14764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major vault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rotein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MVP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9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3E-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1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6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6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23396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ribosomal protein S3(RPS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4E-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36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3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7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49327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fatty acid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ynthase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FAS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5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1E-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66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9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8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>P42704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leucine rich pentatricopeptide repeat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ontaining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LRPPRC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9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7E-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92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5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1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13804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electron transfer flavoprotein subunit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lpha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ETFA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0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5E-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14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3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3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O75533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plicing factor 3b subunit 1(SF3B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0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79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1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8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63010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daptor related protein complex 2 subunit beta 1(AP2B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;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3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7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89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6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6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20290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basic transcription factor 3(BTF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6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9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83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5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9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68400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asein kinase 2 alpha 1(CSNK2A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;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9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2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65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3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0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6858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lipoprotein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lipase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LPL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7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2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98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3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16658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fascin</w:t>
            </w:r>
            <w:proofErr w:type="spell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actin-bundling protein 1(FSCN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9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3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44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3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6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9525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nnexin A4(ANXA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6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88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1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5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>P08865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ribosomal protein SA(RPSA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6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52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1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5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31153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methionine </w:t>
            </w:r>
            <w:proofErr w:type="spell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denosyltransferase</w:t>
            </w:r>
            <w:proofErr w:type="spell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2A(MAT2A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;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9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2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69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8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7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26640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valyl-tRNA synthetase 1(VARS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6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3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20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8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6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13085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acetyl-CoA carboxylase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lpha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CACA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34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4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68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8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0E+07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52895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ldo</w:t>
            </w:r>
            <w:proofErr w:type="spell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-keto reductase family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 member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C2(AKR1C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4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63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8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2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26006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integrin subunit alpha 3(ITGA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5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0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39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5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4083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nnexin A1(ANXA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7.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4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33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4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7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21980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transglutaminase 2(TGM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8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5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13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3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51665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roteasome 26S subunit, non-ATPase 7(PSMD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6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69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3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5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>Q92614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myosin XVIIIA(MYO18A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05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7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01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2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4E+07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O00560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yndecan</w:t>
            </w:r>
            <w:proofErr w:type="spell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binding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rotein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DCBP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8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23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2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3E+07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7093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erpin family E member 2(SERPINE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9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9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43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2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8E+07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15008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roteasome 26S subunit, non-ATPase 6(PSMD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8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0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07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1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0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7437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tubulin beta class I(TUBB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4;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4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91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0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E+10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50995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nnexin A11(ANXA1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0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4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55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0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5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51148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RAB5C, member RAS oncogene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family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RAB5C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;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6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05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99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7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00610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lathrin</w:t>
            </w:r>
            <w:proofErr w:type="spell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heavy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hain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LTC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6;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2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67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8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50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9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6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22695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ubiquinol-cytochrome c reductase core protein 2(UQCRC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5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9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77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9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6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>P15559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NAD(P)H quinone dehydrogenase 1(NQO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1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55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8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0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5T4S7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ubiquitin protein ligase E3 component n-recognin 4(UBR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18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3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6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7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1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13010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X-ray repair cross complementing 5(XRCC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7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66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6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2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9UIA9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exportin 7(XPO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8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8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50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6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99832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haperonin containing TCP1 subunit 7(CCT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4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1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53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54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6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68371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tubulin beta 4B class </w:t>
            </w:r>
            <w:proofErr w:type="spellStart"/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IVb</w:t>
            </w:r>
            <w:proofErr w:type="spell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TUBB4B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;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4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3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40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4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3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61163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ctin related protein 1A(ACTR1A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7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3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07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4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31939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5-aminoimidazole-4-carboxamide ribonucleotide </w:t>
            </w:r>
            <w:proofErr w:type="spell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formyltransferase</w:t>
            </w:r>
            <w:proofErr w:type="spell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/IMP </w:t>
            </w:r>
            <w:proofErr w:type="spellStart"/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yclohydrolase</w:t>
            </w:r>
            <w:proofErr w:type="spell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TIC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9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5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18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4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6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>Q7Z6Z7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HECT, UBA and WWE domain containing E3 ubiquitin protein ligase 1(HUWE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37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8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07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3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9UJZ1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tomatin</w:t>
            </w:r>
            <w:proofErr w:type="spell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like 2(STOML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5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0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29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2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0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22314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ubiquitin like modifier activating enzyme 1(UBA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5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1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94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2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0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14204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dynein cytoplasmic 1 heavy chain 1(DYNC1H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64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2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00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22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8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31943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heterogeneous nuclear ribonucleoprotein H1(HNRNPH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4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3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05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19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3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O75390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citrate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ynthase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S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6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4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93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1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8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78371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haperonin containing TCP1 subunit 2(CCT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3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7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04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0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1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O00159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myosin IC(MYO1C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6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9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70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0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9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52209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hosphogluconate</w:t>
            </w:r>
            <w:proofErr w:type="spell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dehydrogenase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GD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2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87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96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1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>O95299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NADH:ubiquinone</w:t>
            </w:r>
            <w:proofErr w:type="spellEnd"/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oxidoreductase subunit A10(NDUFA1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2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69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9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7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31949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100 calcium binding protein A11(S100A1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2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77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9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0E+07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25788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roteasome 20S subunit alpha 3(PSMA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3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4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9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4844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ribophorin II(RPN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3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58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9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1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16615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TPase sarcoplasmic/endoplasmic reticulum Ca2+ transporting 2(ATP2A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;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4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4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89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8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1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35579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myosin heavy chain 9(MYH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1;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96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5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43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8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6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50991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haperonin containing TCP1 subunit 4(CCT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8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85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8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9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56192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methionyl-tRNA synthetase 1(MARS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E+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13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7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9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>P46940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IQ motif containing GTPase activating protein 1(IQGAP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65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E+0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6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7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8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9BQE3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tubulin alpha 1c(TUBA1C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1;11;6;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4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5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8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6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6E+10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O00299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hloride intracellular channel 1(CLIC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2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3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6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7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60709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actin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beta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CTB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;13;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0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6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6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3E+10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16181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eptin</w:t>
            </w:r>
            <w:proofErr w:type="spell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7(SEPTIN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0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7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59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98160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heparan sulfate proteoglycan 2(HSPG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39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9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40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5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5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27105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tomatin</w:t>
            </w:r>
            <w:proofErr w:type="spell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TOM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9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4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5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7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10809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heat shock protein family D (Hsp60) member 1(HSPD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7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8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56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5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2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21333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filamin A(FLNA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6;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64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4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4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5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8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>O00116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lkylglycerone</w:t>
            </w:r>
            <w:proofErr w:type="spell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phosphate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ynthase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GPS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5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2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5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4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2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30101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rotein disulfide isomerase family A member 3(PDIA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0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1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5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4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3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9BSJ8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extended </w:t>
            </w:r>
            <w:proofErr w:type="spell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ynaptotagmin</w:t>
            </w:r>
            <w:proofErr w:type="spell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1(ESYT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10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1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52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47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6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55084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hydroxyacyl</w:t>
            </w:r>
            <w:proofErr w:type="spell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-CoA dehydrogenase trifunctional multienzyme complex subunit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beta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HADHB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7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9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1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4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86VP6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ullin</w:t>
            </w:r>
            <w:proofErr w:type="spell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associated and neddylation dissociated 1(CAND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9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7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4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2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17987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t-complex 1(TCP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5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7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9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4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0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O43169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ytochrome b5 type B(CYB5B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7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1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4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4843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ribophorin I(RPN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0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6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5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0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>P39656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dolichyl-diphosphooligosaccharide</w:t>
            </w:r>
            <w:proofErr w:type="spell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--protein glycosyltransferase non-catalytic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ubunit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DDOST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5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4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49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0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15149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lectin</w:t>
            </w:r>
            <w:proofErr w:type="spell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LEC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5;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68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3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2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6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96TA1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niban</w:t>
            </w:r>
            <w:proofErr w:type="spell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apoptosis regulator 2(NIBAN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4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2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0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0E+07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6576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ATP synthase F1 subunit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beta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TP5F1B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9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2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1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6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12429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nnexin A3(ANXA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7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9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2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29401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transketolase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TKT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2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7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4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6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0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8195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olute carrier family 3 member 2(SLC3A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6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4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9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3B7T3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brain expressed associated with NEDD4 1(BEAN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1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7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6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40227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haperonin containing TCP1 subunit 6A(CCT6A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;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9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9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7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>P31930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ubiquinol-cytochrome c reductase core protein 1(UQCRC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8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2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1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6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9HDC9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adipocyte plasma membrane associated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rotein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PMAP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6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9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0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5783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keratin 18(KRT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2;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1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0E+10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39060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collagen type XVIII alpha 1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hain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OL18A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75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1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8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1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O60503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denylate cyclase 9(ADCY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5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0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3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5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62304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mall nuclear ribonucleoprotein polypeptide E(SNRPE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9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2751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fibronectin 1(FN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47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9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02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4E+10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9Y490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talin</w:t>
            </w:r>
            <w:proofErr w:type="spell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1(TLN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0;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54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7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6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61204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DP ribosylation factor 3(ARF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;8;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6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9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>P18206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vinculin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VCL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13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4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3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25705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ATP synthase F1 subunit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lpha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TP5F1A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5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3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2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C0L4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complement C4A (Rodgers blood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group)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4A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;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74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9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1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10301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RAS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related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RRAS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;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8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5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96QK1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VPS35 retromer complex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omponent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VPS3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9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3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8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40939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hydroxyacyl</w:t>
            </w:r>
            <w:proofErr w:type="spell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-CoA dehydrogenase trifunctional multienzyme complex subunit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lpha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HADHA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6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2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4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62191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roteasome 26S subunit, ATPase 1(PSMC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4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2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6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22626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heterogeneous nuclear ribonucleoprotein A2/B1(HNRNPA2B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1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>P21399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aconitase 1(ACO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8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0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4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6733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enolase 1(ENO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3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7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8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1008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erpin family C member 1(SERPINC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6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5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.5E+07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8559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yruvate dehydrogenase E1 subunit alpha 1(PDHA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;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9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5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.5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99829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opine</w:t>
            </w:r>
            <w:proofErr w:type="spell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1(CPNE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3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4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1E+07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07065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ytoskeleton associated protein 4(CKAP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4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2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O60763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USO1 vesicle transport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factor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USO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6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3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.2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9NZN3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EH domain containing 3(EHD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;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3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1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6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5T447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HECT domain E3 ubiquitin protein ligase 3(HECTD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6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1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6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lastRenderedPageBreak/>
              <w:t>P12270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translocated promoter region, nuclear basket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rotein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TPR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36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0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7E+07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7195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lactate dehydrogenase B(LDHB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9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15907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RAB11B, member RAS oncogene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family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RAB11B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;5;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9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3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6744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glucose-6-phosphate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isomerase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GPI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;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5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6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7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2TB90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hexokinase domain containing 1(HKDC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9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6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.2E+08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O43175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phosphoglycerate </w:t>
            </w:r>
            <w:proofErr w:type="gramStart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dehydrogenase(</w:t>
            </w:r>
            <w:proofErr w:type="gramEnd"/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HGDH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5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5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7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5141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solute carrier family 25 member 5(SLC25A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;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5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4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Q99880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H2B clustered histone 13(H2BC1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2;2;2;2;2;2;2;2;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7.7E+09</w:t>
            </w:r>
          </w:p>
        </w:tc>
      </w:tr>
      <w:tr w:rsidR="00A605B1" w:rsidRPr="00A605B1" w:rsidTr="00A605B1">
        <w:trPr>
          <w:trHeight w:val="908"/>
        </w:trPr>
        <w:tc>
          <w:tcPr>
            <w:tcW w:w="143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P00742</w:t>
            </w:r>
          </w:p>
        </w:tc>
        <w:tc>
          <w:tcPr>
            <w:tcW w:w="3523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coagulation factor X(F1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2E-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A605B1" w:rsidRPr="00A605B1" w:rsidRDefault="00A605B1" w:rsidP="00A605B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05B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4"/>
                <w:szCs w:val="24"/>
              </w:rPr>
              <w:t>1.8E+10</w:t>
            </w:r>
          </w:p>
        </w:tc>
      </w:tr>
    </w:tbl>
    <w:p w:rsidR="00314D0D" w:rsidRDefault="00314D0D"/>
    <w:sectPr w:rsidR="00314D0D" w:rsidSect="00B65E6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6C1C" w:rsidRDefault="00AD6C1C" w:rsidP="003D6588">
      <w:pPr>
        <w:spacing w:after="0" w:line="240" w:lineRule="auto"/>
      </w:pPr>
      <w:r>
        <w:separator/>
      </w:r>
    </w:p>
  </w:endnote>
  <w:endnote w:type="continuationSeparator" w:id="0">
    <w:p w:rsidR="00AD6C1C" w:rsidRDefault="00AD6C1C" w:rsidP="003D65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6C1C" w:rsidRDefault="00AD6C1C" w:rsidP="003D6588">
      <w:pPr>
        <w:spacing w:after="0" w:line="240" w:lineRule="auto"/>
      </w:pPr>
      <w:r>
        <w:separator/>
      </w:r>
    </w:p>
  </w:footnote>
  <w:footnote w:type="continuationSeparator" w:id="0">
    <w:p w:rsidR="00AD6C1C" w:rsidRDefault="00AD6C1C" w:rsidP="003D65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E6B"/>
    <w:rsid w:val="00314D0D"/>
    <w:rsid w:val="003D6588"/>
    <w:rsid w:val="00A605B1"/>
    <w:rsid w:val="00AD6C1C"/>
    <w:rsid w:val="00B65E6B"/>
    <w:rsid w:val="00C8514A"/>
    <w:rsid w:val="00CB2518"/>
    <w:rsid w:val="00CD3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5FAB78"/>
  <w15:chartTrackingRefBased/>
  <w15:docId w15:val="{213FFE24-9C8B-48DC-A7D7-5C4C442D7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5E6B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CAuthorAddress">
    <w:name w:val="BC_Author_Address"/>
    <w:basedOn w:val="a"/>
    <w:next w:val="a"/>
    <w:rsid w:val="00B65E6B"/>
    <w:pPr>
      <w:spacing w:after="240" w:line="480" w:lineRule="auto"/>
      <w:jc w:val="center"/>
    </w:pPr>
    <w:rPr>
      <w:rFonts w:ascii="Times" w:eastAsia="新細明體" w:hAnsi="Times"/>
      <w:sz w:val="2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B65E6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65E6B"/>
    <w:rPr>
      <w:rFonts w:ascii="Calibri" w:hAnsi="Calibri" w:cs="Calibri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B65E6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B65E6B"/>
    <w:rPr>
      <w:rFonts w:ascii="Calibri" w:hAnsi="Calibri" w:cs="Calibri"/>
      <w:noProof/>
      <w:kern w:val="0"/>
      <w:sz w:val="22"/>
    </w:rPr>
  </w:style>
  <w:style w:type="paragraph" w:styleId="a3">
    <w:name w:val="header"/>
    <w:basedOn w:val="a"/>
    <w:link w:val="a4"/>
    <w:uiPriority w:val="99"/>
    <w:unhideWhenUsed/>
    <w:rsid w:val="00B65E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65E6B"/>
    <w:rPr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65E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65E6B"/>
    <w:rPr>
      <w:kern w:val="0"/>
      <w:sz w:val="20"/>
      <w:szCs w:val="20"/>
    </w:rPr>
  </w:style>
  <w:style w:type="table" w:styleId="a7">
    <w:name w:val="Table Grid"/>
    <w:basedOn w:val="a1"/>
    <w:uiPriority w:val="39"/>
    <w:rsid w:val="00B65E6B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B65E6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65E6B"/>
    <w:rPr>
      <w:color w:val="954F72"/>
      <w:u w:val="single"/>
    </w:rPr>
  </w:style>
  <w:style w:type="paragraph" w:customStyle="1" w:styleId="msonormal0">
    <w:name w:val="msonormal"/>
    <w:basedOn w:val="a"/>
    <w:rsid w:val="00B65E6B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</w:rPr>
  </w:style>
  <w:style w:type="paragraph" w:customStyle="1" w:styleId="xl66">
    <w:name w:val="xl66"/>
    <w:basedOn w:val="a"/>
    <w:rsid w:val="00B65E6B"/>
    <w:pPr>
      <w:spacing w:before="100" w:beforeAutospacing="1" w:after="100" w:afterAutospacing="1" w:line="240" w:lineRule="auto"/>
      <w:jc w:val="center"/>
    </w:pPr>
    <w:rPr>
      <w:rFonts w:ascii="新細明體" w:eastAsia="新細明體" w:hAnsi="新細明體" w:cs="新細明體"/>
      <w:sz w:val="24"/>
      <w:szCs w:val="24"/>
    </w:rPr>
  </w:style>
  <w:style w:type="paragraph" w:customStyle="1" w:styleId="xl67">
    <w:name w:val="xl67"/>
    <w:basedOn w:val="a"/>
    <w:rsid w:val="00B65E6B"/>
    <w:pPr>
      <w:spacing w:before="100" w:beforeAutospacing="1" w:after="100" w:afterAutospacing="1" w:line="240" w:lineRule="auto"/>
      <w:jc w:val="center"/>
    </w:pPr>
    <w:rPr>
      <w:rFonts w:ascii="新細明體" w:eastAsia="新細明體" w:hAnsi="新細明體" w:cs="新細明體"/>
      <w:sz w:val="24"/>
      <w:szCs w:val="24"/>
    </w:rPr>
  </w:style>
  <w:style w:type="table" w:styleId="aa">
    <w:name w:val="Grid Table Light"/>
    <w:basedOn w:val="a1"/>
    <w:uiPriority w:val="40"/>
    <w:rsid w:val="00B65E6B"/>
    <w:rPr>
      <w:kern w:val="0"/>
      <w:sz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B65E6B"/>
    <w:rPr>
      <w:kern w:val="0"/>
      <w:sz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b">
    <w:name w:val="annotation reference"/>
    <w:basedOn w:val="a0"/>
    <w:uiPriority w:val="99"/>
    <w:semiHidden/>
    <w:unhideWhenUsed/>
    <w:rsid w:val="00B65E6B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B65E6B"/>
  </w:style>
  <w:style w:type="character" w:customStyle="1" w:styleId="ad">
    <w:name w:val="註解文字 字元"/>
    <w:basedOn w:val="a0"/>
    <w:link w:val="ac"/>
    <w:uiPriority w:val="99"/>
    <w:rsid w:val="00B65E6B"/>
    <w:rPr>
      <w:kern w:val="0"/>
      <w:sz w:val="22"/>
    </w:rPr>
  </w:style>
  <w:style w:type="paragraph" w:styleId="ae">
    <w:name w:val="Balloon Text"/>
    <w:basedOn w:val="a"/>
    <w:link w:val="af"/>
    <w:uiPriority w:val="99"/>
    <w:semiHidden/>
    <w:unhideWhenUsed/>
    <w:rsid w:val="00B65E6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B65E6B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xl63">
    <w:name w:val="xl63"/>
    <w:basedOn w:val="a"/>
    <w:rsid w:val="003D6588"/>
    <w:pPr>
      <w:spacing w:before="100" w:beforeAutospacing="1" w:after="100" w:afterAutospacing="1" w:line="240" w:lineRule="auto"/>
      <w:jc w:val="center"/>
    </w:pPr>
    <w:rPr>
      <w:rFonts w:ascii="新細明體" w:eastAsia="新細明體" w:hAnsi="新細明體" w:cs="新細明體"/>
      <w:sz w:val="24"/>
      <w:szCs w:val="24"/>
    </w:rPr>
  </w:style>
  <w:style w:type="paragraph" w:customStyle="1" w:styleId="xl64">
    <w:name w:val="xl64"/>
    <w:basedOn w:val="a"/>
    <w:rsid w:val="003D6588"/>
    <w:pPr>
      <w:spacing w:before="100" w:beforeAutospacing="1" w:after="100" w:afterAutospacing="1" w:line="240" w:lineRule="auto"/>
      <w:jc w:val="center"/>
    </w:pPr>
    <w:rPr>
      <w:rFonts w:ascii="新細明體" w:eastAsia="新細明體" w:hAnsi="新細明體" w:cs="新細明體"/>
      <w:sz w:val="24"/>
      <w:szCs w:val="24"/>
    </w:rPr>
  </w:style>
  <w:style w:type="paragraph" w:customStyle="1" w:styleId="xl65">
    <w:name w:val="xl65"/>
    <w:basedOn w:val="a"/>
    <w:rsid w:val="003D6588"/>
    <w:pPr>
      <w:spacing w:before="100" w:beforeAutospacing="1" w:after="100" w:afterAutospacing="1" w:line="240" w:lineRule="auto"/>
      <w:jc w:val="center"/>
    </w:pPr>
    <w:rPr>
      <w:rFonts w:ascii="新細明體" w:eastAsia="新細明體" w:hAnsi="新細明體" w:cs="新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47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1638</Words>
  <Characters>9337</Characters>
  <Application>Microsoft Office Word</Application>
  <DocSecurity>0</DocSecurity>
  <Lines>77</Lines>
  <Paragraphs>21</Paragraphs>
  <ScaleCrop>false</ScaleCrop>
  <Company/>
  <LinksUpToDate>false</LinksUpToDate>
  <CharactersWithSpaces>10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</dc:creator>
  <cp:keywords/>
  <dc:description/>
  <cp:lastModifiedBy>philip</cp:lastModifiedBy>
  <cp:revision>4</cp:revision>
  <dcterms:created xsi:type="dcterms:W3CDTF">2023-03-03T06:11:00Z</dcterms:created>
  <dcterms:modified xsi:type="dcterms:W3CDTF">2023-05-22T07:13:00Z</dcterms:modified>
</cp:coreProperties>
</file>